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1A00" w:rsidRPr="006F3227" w:rsidRDefault="00971A00">
      <w:pPr>
        <w:rPr>
          <w:b/>
        </w:rPr>
      </w:pPr>
      <w:r w:rsidRPr="006F3227">
        <w:rPr>
          <w:rFonts w:ascii="Times New Roman" w:hAnsi="Times New Roman" w:cs="Times New Roman"/>
          <w:b/>
        </w:rPr>
        <w:t>Table S1</w:t>
      </w:r>
      <w:r w:rsidR="00FD04AF" w:rsidRPr="006F3227">
        <w:rPr>
          <w:rFonts w:ascii="Times New Roman" w:hAnsi="Times New Roman" w:cs="Times New Roman"/>
          <w:b/>
        </w:rPr>
        <w:t>.</w:t>
      </w:r>
      <w:r w:rsidRPr="006F3227">
        <w:rPr>
          <w:rFonts w:ascii="Times New Roman" w:hAnsi="Times New Roman" w:cs="Times New Roman"/>
          <w:b/>
        </w:rPr>
        <w:t xml:space="preserve"> </w:t>
      </w:r>
      <w:r w:rsidR="00A37058" w:rsidRPr="00A37058">
        <w:rPr>
          <w:rFonts w:ascii="Times New Roman" w:hAnsi="Times New Roman" w:cs="Times New Roman"/>
          <w:b/>
        </w:rPr>
        <w:t>Phenotypic evaluation of seed germination for 35 randomly selected rice accessions under different NaCl concentrations and in the control</w:t>
      </w: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1243"/>
        <w:gridCol w:w="548"/>
        <w:gridCol w:w="444"/>
        <w:gridCol w:w="742"/>
        <w:gridCol w:w="222"/>
        <w:gridCol w:w="512"/>
        <w:gridCol w:w="444"/>
        <w:gridCol w:w="742"/>
        <w:gridCol w:w="222"/>
        <w:gridCol w:w="520"/>
        <w:gridCol w:w="444"/>
        <w:gridCol w:w="742"/>
        <w:gridCol w:w="222"/>
        <w:gridCol w:w="512"/>
        <w:gridCol w:w="368"/>
        <w:gridCol w:w="742"/>
        <w:gridCol w:w="222"/>
        <w:gridCol w:w="512"/>
        <w:gridCol w:w="368"/>
        <w:gridCol w:w="737"/>
        <w:gridCol w:w="222"/>
        <w:gridCol w:w="512"/>
        <w:gridCol w:w="379"/>
        <w:gridCol w:w="612"/>
        <w:gridCol w:w="222"/>
        <w:gridCol w:w="512"/>
        <w:gridCol w:w="379"/>
        <w:gridCol w:w="612"/>
      </w:tblGrid>
      <w:tr w:rsidR="00971A00" w:rsidRPr="00D14B32" w:rsidTr="007F4D4F">
        <w:trPr>
          <w:trHeight w:val="384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NaCl concentration (mM)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Germination index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Vigor index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Mean germination ti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 xml:space="preserve"> Imbibition r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Germination rate</w:t>
            </w:r>
          </w:p>
        </w:tc>
      </w:tr>
      <w:tr w:rsidR="00971A00" w:rsidRPr="00D14B32" w:rsidTr="007F4D4F">
        <w:trPr>
          <w:trHeight w:val="36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4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 xml:space="preserve">5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10d</w:t>
            </w:r>
          </w:p>
        </w:tc>
      </w:tr>
      <w:tr w:rsidR="00917C40" w:rsidRPr="00D14B32" w:rsidTr="007F4D4F">
        <w:trPr>
          <w:trHeight w:val="384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Mean</w:t>
            </w:r>
            <w:r w:rsidR="001B4B49" w:rsidRPr="001B4B4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 w:rsidR="00917C40">
              <w:rPr>
                <w:rFonts w:ascii="Times New Roman" w:hAnsi="Times New Roman" w:cs="Times New Roman"/>
                <w:sz w:val="13"/>
                <w:szCs w:val="13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Range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 w:rsidR="00917C40">
              <w:rPr>
                <w:rFonts w:ascii="Times New Roman" w:hAnsi="Times New Roman" w:cs="Times New Roman"/>
                <w:sz w:val="13"/>
                <w:szCs w:val="13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 w:rsidR="00917C40">
              <w:rPr>
                <w:rFonts w:ascii="Times New Roman" w:hAnsi="Times New Roman" w:cs="Times New Roman"/>
                <w:sz w:val="13"/>
                <w:szCs w:val="13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17C4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17C4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17C4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17C4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A00" w:rsidRPr="00D14B32" w:rsidRDefault="00971A00" w:rsidP="007F4D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Range</w:t>
            </w:r>
          </w:p>
        </w:tc>
      </w:tr>
      <w:tr w:rsidR="00917C40" w:rsidRPr="00D14B32" w:rsidTr="00AD08E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0.94</w:t>
            </w:r>
            <w:r w:rsidRPr="00A30FC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7C40" w:rsidRPr="00917C40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17C40">
              <w:rPr>
                <w:rFonts w:ascii="Times New Roman" w:hAnsi="Times New Roman" w:cs="Times New Roman"/>
                <w:sz w:val="13"/>
                <w:szCs w:val="13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0.39~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4.81</w:t>
            </w:r>
            <w:r w:rsidRPr="00F31E5E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7C40" w:rsidRPr="00917C40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17C40">
              <w:rPr>
                <w:rFonts w:ascii="Times New Roman" w:hAnsi="Times New Roman" w:cs="Times New Roman"/>
                <w:sz w:val="13"/>
                <w:szCs w:val="13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1.80~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4.25</w:t>
            </w:r>
            <w:r w:rsidRPr="00F31E5E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7C40" w:rsidRPr="00917C40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17C40">
              <w:rPr>
                <w:rFonts w:ascii="Times New Roman" w:hAnsi="Times New Roman" w:cs="Times New Roman"/>
                <w:sz w:val="13"/>
                <w:szCs w:val="13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2.89~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592</w:t>
            </w:r>
            <w:r w:rsidRPr="00F31E5E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7C40" w:rsidRPr="00917C40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17C40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350~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666</w:t>
            </w:r>
            <w:r w:rsidRPr="00F31E5E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7C40" w:rsidRPr="00917C40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17C40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400~1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75.3</w:t>
            </w:r>
            <w:r w:rsidRPr="00F31E5E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7C40" w:rsidRPr="00917C40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17C40">
              <w:rPr>
                <w:rFonts w:ascii="Times New Roman" w:hAnsi="Times New Roman" w:cs="Times New Roman"/>
                <w:sz w:val="13"/>
                <w:szCs w:val="13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30~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85.4</w:t>
            </w:r>
            <w:r w:rsidRPr="00F31E5E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7C40" w:rsidRPr="00917C40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17C40">
              <w:rPr>
                <w:rFonts w:ascii="Times New Roman" w:hAnsi="Times New Roman" w:cs="Times New Roman"/>
                <w:sz w:val="13"/>
                <w:szCs w:val="13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45~100</w:t>
            </w:r>
          </w:p>
        </w:tc>
      </w:tr>
      <w:tr w:rsidR="00917C40" w:rsidRPr="00D14B32" w:rsidTr="00AD08E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0.19</w:t>
            </w:r>
            <w:r w:rsidRPr="00A30FC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7C40" w:rsidRPr="00917C40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17C40">
              <w:rPr>
                <w:rFonts w:ascii="Times New Roman" w:hAnsi="Times New Roman" w:cs="Times New Roman"/>
                <w:sz w:val="13"/>
                <w:szCs w:val="13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0.00~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0.50</w:t>
            </w:r>
            <w:r w:rsidRPr="00F31E5E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7C40" w:rsidRPr="00917C40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17C40">
              <w:rPr>
                <w:rFonts w:ascii="Times New Roman" w:hAnsi="Times New Roman" w:cs="Times New Roman"/>
                <w:sz w:val="13"/>
                <w:szCs w:val="13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0.00~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4.73</w:t>
            </w:r>
            <w:r w:rsidRPr="00F31E5E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7C40" w:rsidRPr="00917C40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17C40">
              <w:rPr>
                <w:rFonts w:ascii="Times New Roman" w:hAnsi="Times New Roman" w:cs="Times New Roman"/>
                <w:sz w:val="13"/>
                <w:szCs w:val="13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3.13~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568</w:t>
            </w:r>
            <w:r w:rsidRPr="00F31E5E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7C40" w:rsidRPr="00917C40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17C40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330~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601</w:t>
            </w:r>
            <w:r w:rsidRPr="00F31E5E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7C40" w:rsidRPr="00917C40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17C40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430~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16.1</w:t>
            </w:r>
            <w:r w:rsidRPr="00F31E5E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7C40" w:rsidRPr="00917C40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17C40">
              <w:rPr>
                <w:rFonts w:ascii="Times New Roman" w:hAnsi="Times New Roman" w:cs="Times New Roman"/>
                <w:sz w:val="13"/>
                <w:szCs w:val="13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0~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17.9</w:t>
            </w:r>
            <w:r w:rsidRPr="00F31E5E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7C40" w:rsidRPr="00917C40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17C40">
              <w:rPr>
                <w:rFonts w:ascii="Times New Roman" w:hAnsi="Times New Roman" w:cs="Times New Roman"/>
                <w:sz w:val="13"/>
                <w:szCs w:val="13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0~93</w:t>
            </w:r>
          </w:p>
        </w:tc>
      </w:tr>
      <w:tr w:rsidR="00917C40" w:rsidRPr="00D14B32" w:rsidTr="00AD08E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0.13</w:t>
            </w:r>
            <w:r w:rsidRPr="00A30FC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7C40" w:rsidRPr="00917C40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17C40">
              <w:rPr>
                <w:rFonts w:ascii="Times New Roman" w:hAnsi="Times New Roman" w:cs="Times New Roman"/>
                <w:sz w:val="13"/>
                <w:szCs w:val="13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0.00~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0.30</w:t>
            </w:r>
            <w:r w:rsidRPr="00F31E5E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7C40" w:rsidRPr="00917C40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17C40">
              <w:rPr>
                <w:rFonts w:ascii="Times New Roman" w:hAnsi="Times New Roman" w:cs="Times New Roman"/>
                <w:sz w:val="13"/>
                <w:szCs w:val="13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0.00~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4.99</w:t>
            </w:r>
            <w:r w:rsidRPr="00F31E5E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7C40" w:rsidRPr="00917C40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17C40">
              <w:rPr>
                <w:rFonts w:ascii="Times New Roman" w:hAnsi="Times New Roman" w:cs="Times New Roman"/>
                <w:sz w:val="13"/>
                <w:szCs w:val="13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4.29~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596</w:t>
            </w:r>
            <w:r w:rsidRPr="00F31E5E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7C40" w:rsidRPr="00917C40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17C40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472~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604</w:t>
            </w:r>
            <w:r w:rsidRPr="00F31E5E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7C40" w:rsidRPr="00917C40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17C40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412~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8.0</w:t>
            </w:r>
            <w:r w:rsidRPr="00F31E5E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7C40" w:rsidRPr="00917C40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17C40">
              <w:rPr>
                <w:rFonts w:ascii="Times New Roman" w:hAnsi="Times New Roman" w:cs="Times New Roman"/>
                <w:sz w:val="13"/>
                <w:szCs w:val="13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0~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8.6</w:t>
            </w:r>
            <w:r w:rsidRPr="00F31E5E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7C40" w:rsidRPr="00917C40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17C40">
              <w:rPr>
                <w:rFonts w:ascii="Times New Roman" w:hAnsi="Times New Roman" w:cs="Times New Roman"/>
                <w:sz w:val="13"/>
                <w:szCs w:val="13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0~80</w:t>
            </w:r>
          </w:p>
        </w:tc>
      </w:tr>
      <w:tr w:rsidR="00917C40" w:rsidRPr="00D14B32" w:rsidTr="00AD08E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0.02</w:t>
            </w:r>
            <w:r w:rsidRPr="00A30FCB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17C40" w:rsidRPr="00917C40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17C40">
              <w:rPr>
                <w:rFonts w:ascii="Times New Roman" w:hAnsi="Times New Roman" w:cs="Times New Roman"/>
                <w:sz w:val="13"/>
                <w:szCs w:val="13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0.00~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0.03</w:t>
            </w:r>
            <w:r w:rsidRPr="00F31E5E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17C40" w:rsidRPr="00917C40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17C40">
              <w:rPr>
                <w:rFonts w:ascii="Times New Roman" w:hAnsi="Times New Roman" w:cs="Times New Roman"/>
                <w:sz w:val="13"/>
                <w:szCs w:val="13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0.00~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5.56</w:t>
            </w:r>
            <w:r w:rsidRPr="00F31E5E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17C40" w:rsidRPr="00917C40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17C40">
              <w:rPr>
                <w:rFonts w:ascii="Times New Roman" w:hAnsi="Times New Roman" w:cs="Times New Roman"/>
                <w:sz w:val="13"/>
                <w:szCs w:val="13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5.00~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556</w:t>
            </w:r>
            <w:r w:rsidRPr="00F31E5E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17C40" w:rsidRPr="00917C40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17C40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197~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607</w:t>
            </w:r>
            <w:r w:rsidRPr="00F31E5E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17C40" w:rsidRPr="00917C40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17C40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197~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1.4</w:t>
            </w:r>
            <w:r w:rsidRPr="00F31E5E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17C40" w:rsidRPr="00917C40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17C40">
              <w:rPr>
                <w:rFonts w:ascii="Times New Roman" w:hAnsi="Times New Roman" w:cs="Times New Roman"/>
                <w:sz w:val="13"/>
                <w:szCs w:val="13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0~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2.1</w:t>
            </w:r>
            <w:r w:rsidRPr="00F31E5E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17C40" w:rsidRPr="00917C40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17C40">
              <w:rPr>
                <w:rFonts w:ascii="Times New Roman" w:hAnsi="Times New Roman" w:cs="Times New Roman"/>
                <w:sz w:val="13"/>
                <w:szCs w:val="13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C40" w:rsidRPr="00D14B32" w:rsidRDefault="00917C40" w:rsidP="00917C4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4B32">
              <w:rPr>
                <w:rFonts w:ascii="Times New Roman" w:hAnsi="Times New Roman" w:cs="Times New Roman"/>
                <w:sz w:val="13"/>
                <w:szCs w:val="13"/>
              </w:rPr>
              <w:t>0~45</w:t>
            </w:r>
          </w:p>
        </w:tc>
      </w:tr>
    </w:tbl>
    <w:p w:rsidR="00971A00" w:rsidRPr="00355B2D" w:rsidRDefault="001B4B49">
      <w:pPr>
        <w:rPr>
          <w:rFonts w:ascii="Times New Roman" w:hAnsi="Times New Roman" w:cs="Times New Roman"/>
          <w:sz w:val="15"/>
          <w:szCs w:val="15"/>
        </w:rPr>
      </w:pPr>
      <w:r w:rsidRPr="001B4B49">
        <w:rPr>
          <w:rFonts w:ascii="Times New Roman" w:hAnsi="Times New Roman" w:cs="Times New Roman"/>
          <w:sz w:val="15"/>
          <w:szCs w:val="15"/>
          <w:vertAlign w:val="superscript"/>
        </w:rPr>
        <w:t>a</w:t>
      </w:r>
      <w:r w:rsidR="00E91856">
        <w:rPr>
          <w:rFonts w:ascii="Times New Roman" w:hAnsi="Times New Roman" w:cs="Times New Roman"/>
          <w:sz w:val="15"/>
          <w:szCs w:val="15"/>
          <w:vertAlign w:val="superscript"/>
        </w:rPr>
        <w:t xml:space="preserve"> </w:t>
      </w:r>
      <w:r w:rsidR="00355B2D" w:rsidRPr="00355B2D">
        <w:rPr>
          <w:rFonts w:ascii="Times New Roman" w:hAnsi="Times New Roman" w:cs="Times New Roman"/>
          <w:sz w:val="15"/>
          <w:szCs w:val="15"/>
        </w:rPr>
        <w:t xml:space="preserve">Letters after the mean value of each trait are based on Duncan’s multiple range tests after one-way ANOVA. Different letters are statistically significant at the </w:t>
      </w:r>
      <w:r w:rsidR="00355B2D" w:rsidRPr="00355B2D">
        <w:rPr>
          <w:rFonts w:ascii="Times New Roman" w:hAnsi="Times New Roman" w:cs="Times New Roman"/>
          <w:i/>
          <w:sz w:val="15"/>
          <w:szCs w:val="15"/>
        </w:rPr>
        <w:t>P</w:t>
      </w:r>
      <w:r w:rsidR="00355B2D" w:rsidRPr="00355B2D">
        <w:rPr>
          <w:rFonts w:ascii="Times New Roman" w:hAnsi="Times New Roman" w:cs="Times New Roman"/>
          <w:sz w:val="15"/>
          <w:szCs w:val="15"/>
        </w:rPr>
        <w:t xml:space="preserve"> &lt; 0.05 level. </w:t>
      </w:r>
    </w:p>
    <w:sectPr w:rsidR="00971A00" w:rsidRPr="00355B2D" w:rsidSect="00971A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4E96" w:rsidRDefault="006B4E96" w:rsidP="00971A00">
      <w:r>
        <w:separator/>
      </w:r>
    </w:p>
  </w:endnote>
  <w:endnote w:type="continuationSeparator" w:id="0">
    <w:p w:rsidR="006B4E96" w:rsidRDefault="006B4E96" w:rsidP="00971A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4E96" w:rsidRDefault="006B4E96" w:rsidP="00971A00">
      <w:r>
        <w:separator/>
      </w:r>
    </w:p>
  </w:footnote>
  <w:footnote w:type="continuationSeparator" w:id="0">
    <w:p w:rsidR="006B4E96" w:rsidRDefault="006B4E96" w:rsidP="00971A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936"/>
    <w:rsid w:val="00090D7A"/>
    <w:rsid w:val="000A270B"/>
    <w:rsid w:val="00186DE7"/>
    <w:rsid w:val="001B4B49"/>
    <w:rsid w:val="00355B2D"/>
    <w:rsid w:val="004353AB"/>
    <w:rsid w:val="006B4E96"/>
    <w:rsid w:val="006F3227"/>
    <w:rsid w:val="0073107D"/>
    <w:rsid w:val="00793936"/>
    <w:rsid w:val="00917C40"/>
    <w:rsid w:val="009553F4"/>
    <w:rsid w:val="00971A00"/>
    <w:rsid w:val="00A30FCB"/>
    <w:rsid w:val="00A37058"/>
    <w:rsid w:val="00B64529"/>
    <w:rsid w:val="00BA3884"/>
    <w:rsid w:val="00C27388"/>
    <w:rsid w:val="00C7334C"/>
    <w:rsid w:val="00E91856"/>
    <w:rsid w:val="00EB427B"/>
    <w:rsid w:val="00F31E5E"/>
    <w:rsid w:val="00FD04AF"/>
    <w:rsid w:val="00FF0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C7621DC-E58B-4D62-983A-2AC307BF5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1A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1A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1A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1A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1A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帆</dc:creator>
  <cp:keywords/>
  <dc:description/>
  <cp:lastModifiedBy>张帆</cp:lastModifiedBy>
  <cp:revision>11</cp:revision>
  <dcterms:created xsi:type="dcterms:W3CDTF">2016-06-13T06:02:00Z</dcterms:created>
  <dcterms:modified xsi:type="dcterms:W3CDTF">2017-04-06T09:06:00Z</dcterms:modified>
</cp:coreProperties>
</file>